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873E52" w14:textId="77777777" w:rsidR="00B508ED" w:rsidRPr="00387F32" w:rsidRDefault="00B508ED" w:rsidP="00B508ED">
      <w:pPr>
        <w:spacing w:line="480" w:lineRule="auto"/>
        <w:jc w:val="both"/>
        <w:rPr>
          <w:rFonts w:ascii="Times" w:hAnsi="Times"/>
          <w:b/>
          <w:bCs/>
        </w:rPr>
      </w:pPr>
      <w:r w:rsidRPr="00387F32">
        <w:rPr>
          <w:rFonts w:ascii="Times" w:hAnsi="Times"/>
          <w:b/>
          <w:bCs/>
        </w:rPr>
        <w:t>Supplementa</w:t>
      </w:r>
      <w:r>
        <w:rPr>
          <w:rFonts w:ascii="Times" w:hAnsi="Times"/>
          <w:b/>
          <w:bCs/>
        </w:rPr>
        <w:t>ry</w:t>
      </w:r>
      <w:r w:rsidRPr="00387F32">
        <w:rPr>
          <w:rFonts w:ascii="Times" w:hAnsi="Times"/>
          <w:b/>
          <w:bCs/>
        </w:rPr>
        <w:t xml:space="preserve"> </w:t>
      </w:r>
      <w:r>
        <w:rPr>
          <w:rFonts w:ascii="Times" w:hAnsi="Times"/>
          <w:b/>
          <w:bCs/>
        </w:rPr>
        <w:t>File</w:t>
      </w:r>
      <w:r w:rsidRPr="00387F32">
        <w:rPr>
          <w:rFonts w:ascii="Times" w:hAnsi="Times"/>
          <w:b/>
          <w:bCs/>
        </w:rPr>
        <w:t xml:space="preserve"> </w:t>
      </w:r>
      <w:r>
        <w:rPr>
          <w:rFonts w:ascii="Times" w:hAnsi="Times"/>
          <w:b/>
          <w:bCs/>
        </w:rPr>
        <w:t>2</w:t>
      </w:r>
      <w:r w:rsidRPr="00387F32">
        <w:rPr>
          <w:rFonts w:ascii="Times" w:hAnsi="Times"/>
          <w:b/>
          <w:bCs/>
        </w:rPr>
        <w:t xml:space="preserve">. </w:t>
      </w:r>
      <w:r>
        <w:rPr>
          <w:rFonts w:ascii="Times" w:hAnsi="Times"/>
          <w:b/>
          <w:bCs/>
        </w:rPr>
        <w:t xml:space="preserve">Non-APS1 control </w:t>
      </w:r>
      <w:r w:rsidRPr="00387F32">
        <w:rPr>
          <w:rFonts w:ascii="Times" w:hAnsi="Times"/>
          <w:b/>
          <w:bCs/>
        </w:rPr>
        <w:t>cohort: Clinical Data.</w:t>
      </w:r>
    </w:p>
    <w:tbl>
      <w:tblPr>
        <w:tblW w:w="5305" w:type="dxa"/>
        <w:tblLayout w:type="fixed"/>
        <w:tblLook w:val="04A0" w:firstRow="1" w:lastRow="0" w:firstColumn="1" w:lastColumn="0" w:noHBand="0" w:noVBand="1"/>
      </w:tblPr>
      <w:tblGrid>
        <w:gridCol w:w="1705"/>
        <w:gridCol w:w="1080"/>
        <w:gridCol w:w="900"/>
        <w:gridCol w:w="1620"/>
      </w:tblGrid>
      <w:tr w:rsidR="00B508ED" w:rsidRPr="00A52BF4" w14:paraId="54A9C204" w14:textId="77777777" w:rsidTr="00473438">
        <w:trPr>
          <w:trHeight w:val="86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A6EAE7F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b/>
                <w:bCs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b/>
                <w:bCs/>
                <w:color w:val="000000"/>
              </w:rPr>
              <w:t xml:space="preserve">Non-APS1 </w:t>
            </w:r>
            <w:r>
              <w:rPr>
                <w:rFonts w:ascii="Times Roman" w:eastAsia="Times New Roman" w:hAnsi="Times Roman" w:cs="Calibri"/>
                <w:b/>
                <w:bCs/>
                <w:color w:val="000000"/>
              </w:rPr>
              <w:t>C</w:t>
            </w:r>
            <w:r w:rsidRPr="00A52BF4">
              <w:rPr>
                <w:rFonts w:ascii="Times Roman" w:eastAsia="Times New Roman" w:hAnsi="Times Roman" w:cs="Calibri"/>
                <w:b/>
                <w:bCs/>
                <w:color w:val="000000"/>
              </w:rPr>
              <w:t xml:space="preserve">ontrol </w:t>
            </w:r>
            <w:r>
              <w:rPr>
                <w:rFonts w:ascii="Times Roman" w:eastAsia="Times New Roman" w:hAnsi="Times Roman" w:cs="Calibri"/>
                <w:b/>
                <w:bCs/>
                <w:color w:val="000000"/>
              </w:rPr>
              <w:t>C</w:t>
            </w:r>
            <w:r w:rsidRPr="00A52BF4">
              <w:rPr>
                <w:rFonts w:ascii="Times Roman" w:eastAsia="Times New Roman" w:hAnsi="Times Roman" w:cs="Calibri"/>
                <w:b/>
                <w:bCs/>
                <w:color w:val="000000"/>
              </w:rPr>
              <w:t>od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3292EC2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b/>
                <w:bCs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b/>
                <w:bCs/>
                <w:color w:val="000000"/>
              </w:rPr>
              <w:t>Gende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DF37C40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b/>
                <w:bCs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b/>
                <w:bCs/>
                <w:color w:val="000000"/>
              </w:rPr>
              <w:t>Ag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0F290CC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b/>
                <w:bCs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b/>
                <w:bCs/>
                <w:color w:val="000000"/>
              </w:rPr>
              <w:t>Cohort</w:t>
            </w:r>
          </w:p>
        </w:tc>
      </w:tr>
      <w:tr w:rsidR="00B508ED" w:rsidRPr="00A52BF4" w14:paraId="3F0D7456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007A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A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006CF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21FC5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9AA0C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B508ED" w:rsidRPr="00A52BF4" w14:paraId="2F1DAF5C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E941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A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50634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BDD72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B461E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B508ED" w:rsidRPr="00A52BF4" w14:paraId="2EB4332B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D3AAF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A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1261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B0608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31EDF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B508ED" w:rsidRPr="00A52BF4" w14:paraId="55646A2D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BD0A9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A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0CDA5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DFC25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F0309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B508ED" w:rsidRPr="00A52BF4" w14:paraId="17A0FCE3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A2E7F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A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67210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2A4EE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E257D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B508ED" w:rsidRPr="00A52BF4" w14:paraId="239712F4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24717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A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E00CA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13182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4FFD2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B508ED" w:rsidRPr="00A52BF4" w14:paraId="26D18F36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ED12F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A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C0145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97E06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46A60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B508ED" w:rsidRPr="00A52BF4" w14:paraId="1FBDF57C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D625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B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726E0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B4CA0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7434F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B508ED" w:rsidRPr="00A52BF4" w14:paraId="4F594B76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F49F9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B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5AA94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DB06D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3C6F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B508ED" w:rsidRPr="00A52BF4" w14:paraId="0C221BC6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0BF3E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B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56B0B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83D58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6233A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B508ED" w:rsidRPr="00A52BF4" w14:paraId="75687FCA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03B26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B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9DE77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83245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D3148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B508ED" w:rsidRPr="00A52BF4" w14:paraId="332D3EEF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B6ECE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B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6A994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47D50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84B4A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B508ED" w:rsidRPr="00A52BF4" w14:paraId="3F120D48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423A0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B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791F0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64B60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2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7BA5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B508ED" w:rsidRPr="00A52BF4" w14:paraId="69081876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460AB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B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D4DFA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518BC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29E84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B508ED" w:rsidRPr="00A52BF4" w14:paraId="233CA63D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5BAD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C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02DE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3E4C6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C6FE0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B508ED" w:rsidRPr="00A52BF4" w14:paraId="58D6CFDC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23F09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C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9240B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8A9CA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68486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B508ED" w:rsidRPr="00A52BF4" w14:paraId="3A94426E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11A31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C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9987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C8DB6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54567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B508ED" w:rsidRPr="00A52BF4" w14:paraId="36D0EB53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550C6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C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89B78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0EE69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3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053F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B508ED" w:rsidRPr="00A52BF4" w14:paraId="064A51AB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093CB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C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27A02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F7F76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3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99872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B508ED" w:rsidRPr="00A52BF4" w14:paraId="6CBCCC98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BB129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C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859E5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D8488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1FCD1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B508ED" w:rsidRPr="00A52BF4" w14:paraId="694AAD72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1C7ED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C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F875F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90ACD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0124B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B508ED" w:rsidRPr="00A52BF4" w14:paraId="3F2931B7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CE553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D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6851B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D42A3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23B49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B508ED" w:rsidRPr="00A52BF4" w14:paraId="1C6EF6B9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51D49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D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15144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745B8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3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A572C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B508ED" w:rsidRPr="00A52BF4" w14:paraId="1A28AEF2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BD279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D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65FCC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5E7E8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E7E1B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B508ED" w:rsidRPr="00A52BF4" w14:paraId="357845A5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C4B4A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D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11367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20EC3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4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D3F75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B508ED" w:rsidRPr="00A52BF4" w14:paraId="4C09D319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4921F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D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69E88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C9722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EB104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B508ED" w:rsidRPr="00A52BF4" w14:paraId="25D7A7F5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44E75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D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2B951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C37F6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A28C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B508ED" w:rsidRPr="00A52BF4" w14:paraId="070A9F25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32656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D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2A441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44AD9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83C9F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B508ED" w:rsidRPr="00A52BF4" w14:paraId="042890B5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7F9D3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E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F403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8E132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4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4074A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B508ED" w:rsidRPr="00A52BF4" w14:paraId="38EA6073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415BF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E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2F763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950E1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9F41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B508ED" w:rsidRPr="00A52BF4" w14:paraId="378BCAE9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2DB78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E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A4D35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0B017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020EB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B508ED" w:rsidRPr="00A52BF4" w14:paraId="098A50E9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429EF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E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96EC6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B5735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4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D4559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B508ED" w:rsidRPr="00A52BF4" w14:paraId="16017D18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EAB80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E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61175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8AC0B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4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CE31C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B508ED" w:rsidRPr="00A52BF4" w14:paraId="5073D8AD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8C5FA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E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FF3DF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B62A5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4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402FF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B508ED" w:rsidRPr="00A52BF4" w14:paraId="152EF268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3387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lastRenderedPageBreak/>
              <w:t>E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16AE2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E135A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4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946D4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B508ED" w:rsidRPr="00A52BF4" w14:paraId="0A336DC8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64CE2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E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0506C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9FC4D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4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F13C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B508ED" w:rsidRPr="00A52BF4" w14:paraId="45A42062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7431B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E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65E85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4C398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4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08FA8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B508ED" w:rsidRPr="00A52BF4" w14:paraId="1A2F39BC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B2F49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F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1DBA3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3C712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5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8C29F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B508ED" w:rsidRPr="00A52BF4" w14:paraId="31700170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6B153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F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D7055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B22AE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5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E30B8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B508ED" w:rsidRPr="00A52BF4" w14:paraId="712D644F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3E7DA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F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25896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236C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5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4B12A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B508ED" w:rsidRPr="00A52BF4" w14:paraId="5595E5A9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E128C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F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A7BC6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1898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5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B6BDE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B508ED" w:rsidRPr="00A52BF4" w14:paraId="4694BB5F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85F34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F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953C9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036A3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5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CE547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B508ED" w:rsidRPr="00A52BF4" w14:paraId="4D450713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4F88A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F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F957C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6773D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5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913AF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B508ED" w:rsidRPr="00A52BF4" w14:paraId="5438A01B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D5052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F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F53A0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7E216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5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95257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B508ED" w:rsidRPr="00A52BF4" w14:paraId="7395BA32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3171C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F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A44D8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FEABC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5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D0717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B508ED" w:rsidRPr="00A52BF4" w14:paraId="6FCE11B4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4FCE2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F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65986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520FA" w14:textId="77777777" w:rsidR="00B508ED" w:rsidRPr="00A52BF4" w:rsidRDefault="00B508ED" w:rsidP="0047523E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5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EF29B" w14:textId="77777777" w:rsidR="00B508ED" w:rsidRPr="00A52BF4" w:rsidRDefault="00B508ED" w:rsidP="0047523E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6D5D64" w:rsidRPr="00A52BF4" w14:paraId="3F6FBC51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DB72B" w14:textId="38B2ADB6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eastAsia="Times New Roman" w:hAnsi="Times Roman" w:cs="Calibri"/>
                <w:color w:val="000000"/>
              </w:rPr>
              <w:t>G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8EE8C" w14:textId="3FFFA7C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eastAsia="Times New Roman" w:hAnsi="Times Roman" w:cs="Calibri"/>
                <w:color w:val="00000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4497F" w14:textId="4DD44A9E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eastAsia="Times New Roman" w:hAnsi="Times Roman" w:cs="Calibri"/>
                <w:color w:val="000000"/>
              </w:rPr>
              <w:t>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488C6" w14:textId="2882A90A" w:rsidR="006D5D64" w:rsidRPr="00A52BF4" w:rsidRDefault="00B14A43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6D5D64" w:rsidRPr="00A52BF4" w14:paraId="5D1C6CB5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A07B9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G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71C3F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38723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41311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6D5D64" w:rsidRPr="00A52BF4" w14:paraId="56CEBF22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34D6C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G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F0C5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A6272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FA80C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6D5D64" w:rsidRPr="00A52BF4" w14:paraId="4D329672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74F0C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G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05513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CB250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5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17CEF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6D5D64" w:rsidRPr="00A52BF4" w14:paraId="493B86B1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2610B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G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19D5E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E5BA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5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014D3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6D5D64" w:rsidRPr="00A52BF4" w14:paraId="14EA56E8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B1C4E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G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9944F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B6879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5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3D89F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6D5D64" w:rsidRPr="00A52BF4" w14:paraId="73E2AC61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4C198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G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3D0B8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AD6EB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5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3D86D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6D5D64" w:rsidRPr="00A52BF4" w14:paraId="01A47785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BFCD3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G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F0099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6AE2C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6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4977D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6D5D64" w:rsidRPr="00A52BF4" w14:paraId="150EDCC3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B4918" w14:textId="4206E386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eastAsia="Times New Roman" w:hAnsi="Times Roman" w:cs="Calibri"/>
                <w:color w:val="000000"/>
              </w:rPr>
              <w:t>H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FCAE7" w14:textId="6C11A0E8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eastAsia="Times New Roman" w:hAnsi="Times Roman" w:cs="Calibri"/>
                <w:color w:val="00000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7C7B4" w14:textId="4CC24633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eastAsia="Times New Roman" w:hAnsi="Times Roman" w:cs="Calibri"/>
                <w:color w:val="000000"/>
              </w:rPr>
              <w:t>6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503C8" w14:textId="00CAEAB2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6D5D64" w:rsidRPr="00A52BF4" w14:paraId="3E802855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9EC61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H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E0E85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FDC06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6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889ED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6D5D64" w:rsidRPr="00A52BF4" w14:paraId="5F875E74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8198C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H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8F370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FF8E4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6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BF733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6D5D64" w:rsidRPr="00A52BF4" w14:paraId="754C77B7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F7CCD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H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3BD8F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BDECE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6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F6619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6D5D64" w:rsidRPr="00A52BF4" w14:paraId="708F65A8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98EE3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H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B4C97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62A8E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6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B3A11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6D5D64" w:rsidRPr="00A52BF4" w14:paraId="3E7748D5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BC2CF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H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D64E1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3D1E0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6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73273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6D5D64" w:rsidRPr="00A52BF4" w14:paraId="6ABD93B9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1F22B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H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4067A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972A1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6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F56B0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V</w:t>
            </w:r>
          </w:p>
        </w:tc>
      </w:tr>
      <w:tr w:rsidR="006D5D64" w:rsidRPr="00A52BF4" w14:paraId="3FFE5835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90EBB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NC-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6CC56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9E61E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DF5E0" w14:textId="025162CB" w:rsidR="006D5D64" w:rsidRPr="00A52BF4" w:rsidRDefault="00473438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eastAsia="Times New Roman" w:hAnsi="Times Roman" w:cs="Calibri"/>
                <w:color w:val="000000"/>
              </w:rPr>
              <w:t>D (PhIP-Seq)</w:t>
            </w:r>
          </w:p>
        </w:tc>
      </w:tr>
      <w:tr w:rsidR="006D5D64" w:rsidRPr="00A52BF4" w14:paraId="7518BFE6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ACE2F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NC-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4AE40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DAA89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2915" w14:textId="639CC845" w:rsidR="006D5D64" w:rsidRPr="00A52BF4" w:rsidRDefault="00473438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eastAsia="Times New Roman" w:hAnsi="Times Roman" w:cs="Calibri"/>
                <w:color w:val="000000"/>
              </w:rPr>
              <w:t>D (PhIP-Seq)</w:t>
            </w:r>
          </w:p>
        </w:tc>
      </w:tr>
      <w:tr w:rsidR="006D5D64" w:rsidRPr="00A52BF4" w14:paraId="5268AE29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6E060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NC-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AAC99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C4EBC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56462" w14:textId="14F20A1D" w:rsidR="006D5D64" w:rsidRPr="00A52BF4" w:rsidRDefault="00473438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eastAsia="Times New Roman" w:hAnsi="Times Roman" w:cs="Calibri"/>
                <w:color w:val="000000"/>
              </w:rPr>
              <w:t>D (PhIP-Seq)</w:t>
            </w:r>
          </w:p>
        </w:tc>
      </w:tr>
      <w:tr w:rsidR="006D5D64" w:rsidRPr="00A52BF4" w14:paraId="5F5336E7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E3B55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NC-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6ED98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59F29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7B18C" w14:textId="109244DA" w:rsidR="006D5D64" w:rsidRPr="00A52BF4" w:rsidRDefault="00473438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eastAsia="Times New Roman" w:hAnsi="Times Roman" w:cs="Calibri"/>
                <w:color w:val="000000"/>
              </w:rPr>
              <w:t>D (PhIP-Seq)</w:t>
            </w:r>
          </w:p>
        </w:tc>
      </w:tr>
      <w:tr w:rsidR="006D5D64" w:rsidRPr="00A52BF4" w14:paraId="1B0940FC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E1D41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NC-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4F838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33942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88CAB" w14:textId="73BD89D7" w:rsidR="006D5D64" w:rsidRPr="00A52BF4" w:rsidRDefault="00473438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eastAsia="Times New Roman" w:hAnsi="Times Roman" w:cs="Calibri"/>
                <w:color w:val="000000"/>
              </w:rPr>
              <w:t>D (PhIP-Seq)</w:t>
            </w:r>
          </w:p>
        </w:tc>
      </w:tr>
      <w:tr w:rsidR="006D5D64" w:rsidRPr="00A52BF4" w14:paraId="737C0404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EB440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NC-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5D7A3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E60A1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DE736" w14:textId="349ADF28" w:rsidR="006D5D64" w:rsidRPr="00A52BF4" w:rsidRDefault="00473438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eastAsia="Times New Roman" w:hAnsi="Times Roman" w:cs="Calibri"/>
                <w:color w:val="000000"/>
              </w:rPr>
              <w:t>D (PhIP-Seq)</w:t>
            </w:r>
          </w:p>
        </w:tc>
      </w:tr>
      <w:tr w:rsidR="006D5D64" w:rsidRPr="00A52BF4" w14:paraId="14908963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301F7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NC-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F4BF4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1A6C8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82A03" w14:textId="3FB31A8A" w:rsidR="006D5D64" w:rsidRPr="00A52BF4" w:rsidRDefault="00473438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eastAsia="Times New Roman" w:hAnsi="Times Roman" w:cs="Calibri"/>
                <w:color w:val="000000"/>
              </w:rPr>
              <w:t>D (PhIP-Seq)</w:t>
            </w:r>
          </w:p>
        </w:tc>
      </w:tr>
      <w:tr w:rsidR="006D5D64" w:rsidRPr="00A52BF4" w14:paraId="365BB844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35BB5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NC-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1DFD6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4C73F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C7FB2" w14:textId="16609E6E" w:rsidR="006D5D64" w:rsidRPr="00A52BF4" w:rsidRDefault="00473438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eastAsia="Times New Roman" w:hAnsi="Times Roman" w:cs="Calibri"/>
                <w:color w:val="000000"/>
              </w:rPr>
              <w:t>D (PhIP-Seq)</w:t>
            </w:r>
          </w:p>
        </w:tc>
      </w:tr>
      <w:tr w:rsidR="006D5D64" w:rsidRPr="00A52BF4" w14:paraId="0A9EEDC9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8D20E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NC-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F5CA0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10B37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81374" w14:textId="14E87C32" w:rsidR="006D5D64" w:rsidRPr="00A52BF4" w:rsidRDefault="00473438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eastAsia="Times New Roman" w:hAnsi="Times Roman" w:cs="Calibri"/>
                <w:color w:val="000000"/>
              </w:rPr>
              <w:t>D (PhIP-Seq)</w:t>
            </w:r>
          </w:p>
        </w:tc>
      </w:tr>
      <w:tr w:rsidR="006D5D64" w:rsidRPr="00A52BF4" w14:paraId="465C1BCE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4E4AE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NC-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5A494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7928A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D8AA1" w14:textId="036927A9" w:rsidR="006D5D64" w:rsidRPr="00A52BF4" w:rsidRDefault="00473438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eastAsia="Times New Roman" w:hAnsi="Times Roman" w:cs="Calibri"/>
                <w:color w:val="000000"/>
              </w:rPr>
              <w:t>D (PhIP-Seq)</w:t>
            </w:r>
          </w:p>
        </w:tc>
      </w:tr>
      <w:tr w:rsidR="006D5D64" w:rsidRPr="00A52BF4" w14:paraId="3FBC0A6D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37517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NC-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FE997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137D2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757B2" w14:textId="026B8A26" w:rsidR="006D5D64" w:rsidRPr="00A52BF4" w:rsidRDefault="00473438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eastAsia="Times New Roman" w:hAnsi="Times Roman" w:cs="Calibri"/>
                <w:color w:val="000000"/>
              </w:rPr>
              <w:t>D (PhIP-Seq)</w:t>
            </w:r>
          </w:p>
        </w:tc>
      </w:tr>
      <w:tr w:rsidR="006D5D64" w:rsidRPr="00A52BF4" w14:paraId="72C7363E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8CB5E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NC-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EB1D6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92CAB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3725D" w14:textId="6CD0A9EF" w:rsidR="006D5D64" w:rsidRPr="00A52BF4" w:rsidRDefault="00473438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eastAsia="Times New Roman" w:hAnsi="Times Roman" w:cs="Calibri"/>
                <w:color w:val="000000"/>
              </w:rPr>
              <w:t>D (PhIP-Seq)</w:t>
            </w:r>
          </w:p>
        </w:tc>
      </w:tr>
      <w:tr w:rsidR="006D5D64" w:rsidRPr="00A52BF4" w14:paraId="09B7B610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8EE45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lastRenderedPageBreak/>
              <w:t>NC-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9AFBF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814B2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B022" w14:textId="49A0F362" w:rsidR="006D5D64" w:rsidRPr="00A52BF4" w:rsidRDefault="00473438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eastAsia="Times New Roman" w:hAnsi="Times Roman" w:cs="Calibri"/>
                <w:color w:val="000000"/>
              </w:rPr>
              <w:t>D (PhIP-Seq)</w:t>
            </w:r>
          </w:p>
        </w:tc>
      </w:tr>
      <w:tr w:rsidR="006D5D64" w:rsidRPr="00A52BF4" w14:paraId="01BA687A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02FA5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NC-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0B0BF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96720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62B5D" w14:textId="79D5B53F" w:rsidR="006D5D64" w:rsidRPr="00A52BF4" w:rsidRDefault="00473438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eastAsia="Times New Roman" w:hAnsi="Times Roman" w:cs="Calibri"/>
                <w:color w:val="000000"/>
              </w:rPr>
              <w:t>D (PhIP-Seq)</w:t>
            </w:r>
          </w:p>
        </w:tc>
      </w:tr>
      <w:tr w:rsidR="006D5D64" w:rsidRPr="00A52BF4" w14:paraId="4628C7C0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6D40E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NC-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1FEB9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5BD53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CE2E1" w14:textId="3FF69EDC" w:rsidR="006D5D64" w:rsidRPr="00A52BF4" w:rsidRDefault="00473438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eastAsia="Times New Roman" w:hAnsi="Times Roman" w:cs="Calibri"/>
                <w:color w:val="000000"/>
              </w:rPr>
              <w:t>D (PhIP-Seq)</w:t>
            </w:r>
          </w:p>
        </w:tc>
      </w:tr>
      <w:tr w:rsidR="006D5D64" w:rsidRPr="00A52BF4" w14:paraId="37CDC1D8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3EDD0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NC-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70EF7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01BB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D4145" w14:textId="765097AC" w:rsidR="006D5D64" w:rsidRPr="00A52BF4" w:rsidRDefault="00473438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eastAsia="Times New Roman" w:hAnsi="Times Roman" w:cs="Calibri"/>
                <w:color w:val="000000"/>
              </w:rPr>
              <w:t>D (PhIP-Seq)</w:t>
            </w:r>
          </w:p>
        </w:tc>
      </w:tr>
      <w:tr w:rsidR="006D5D64" w:rsidRPr="00A52BF4" w14:paraId="7D79E0D8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243C6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NC-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EE7A2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9107D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A4EB2" w14:textId="447D100D" w:rsidR="006D5D64" w:rsidRPr="00A52BF4" w:rsidRDefault="00473438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eastAsia="Times New Roman" w:hAnsi="Times Roman" w:cs="Calibri"/>
                <w:color w:val="000000"/>
              </w:rPr>
              <w:t>D (PhIP-Seq)</w:t>
            </w:r>
          </w:p>
        </w:tc>
      </w:tr>
      <w:tr w:rsidR="006D5D64" w:rsidRPr="00A52BF4" w14:paraId="0CF4FD02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3CB09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NC-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0E8D1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07DE2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A066C" w14:textId="2C22799E" w:rsidR="006D5D64" w:rsidRPr="00A52BF4" w:rsidRDefault="00473438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eastAsia="Times New Roman" w:hAnsi="Times Roman" w:cs="Calibri"/>
                <w:color w:val="000000"/>
              </w:rPr>
              <w:t>D (PhIP-Seq)</w:t>
            </w:r>
          </w:p>
        </w:tc>
      </w:tr>
      <w:tr w:rsidR="006D5D64" w:rsidRPr="00A52BF4" w14:paraId="3F697044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AE9CE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NC-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84C08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995F9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B6975" w14:textId="40EB4E73" w:rsidR="006D5D64" w:rsidRPr="00A52BF4" w:rsidRDefault="00473438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eastAsia="Times New Roman" w:hAnsi="Times Roman" w:cs="Calibri"/>
                <w:color w:val="000000"/>
              </w:rPr>
              <w:t>D (PhIP-Seq)</w:t>
            </w:r>
          </w:p>
        </w:tc>
      </w:tr>
      <w:tr w:rsidR="006D5D64" w:rsidRPr="00A52BF4" w14:paraId="4C3A624A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4B479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NC-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C62A6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121DE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D17E4" w14:textId="4FCE3AD6" w:rsidR="006D5D64" w:rsidRPr="00A52BF4" w:rsidRDefault="00473438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eastAsia="Times New Roman" w:hAnsi="Times Roman" w:cs="Calibri"/>
                <w:color w:val="000000"/>
              </w:rPr>
              <w:t>D (PhIP-Seq)</w:t>
            </w:r>
          </w:p>
        </w:tc>
      </w:tr>
      <w:tr w:rsidR="006D5D64" w:rsidRPr="00A52BF4" w14:paraId="24DD400A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99043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NC-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06350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EA90A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7A839" w14:textId="56D19AC1" w:rsidR="006D5D64" w:rsidRPr="00A52BF4" w:rsidRDefault="00473438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eastAsia="Times New Roman" w:hAnsi="Times Roman" w:cs="Calibri"/>
                <w:color w:val="000000"/>
              </w:rPr>
              <w:t>D (PhIP-Seq)</w:t>
            </w:r>
          </w:p>
        </w:tc>
      </w:tr>
      <w:tr w:rsidR="006D5D64" w:rsidRPr="00A52BF4" w14:paraId="6FF10443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E955A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NC-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46FBF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FA1E4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287CF" w14:textId="7DD126F0" w:rsidR="006D5D64" w:rsidRPr="00A52BF4" w:rsidRDefault="00473438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eastAsia="Times New Roman" w:hAnsi="Times Roman" w:cs="Calibri"/>
                <w:color w:val="000000"/>
              </w:rPr>
              <w:t>D (PhIP-Seq)</w:t>
            </w:r>
          </w:p>
        </w:tc>
      </w:tr>
      <w:tr w:rsidR="006D5D64" w:rsidRPr="00A52BF4" w14:paraId="03DF7185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D660B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NC-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07676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D44C4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3DA03" w14:textId="4967A698" w:rsidR="006D5D64" w:rsidRPr="00A52BF4" w:rsidRDefault="00473438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eastAsia="Times New Roman" w:hAnsi="Times Roman" w:cs="Calibri"/>
                <w:color w:val="000000"/>
              </w:rPr>
              <w:t>D (PhIP-Seq)</w:t>
            </w:r>
          </w:p>
        </w:tc>
      </w:tr>
      <w:tr w:rsidR="006D5D64" w:rsidRPr="00A52BF4" w14:paraId="28BE7717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2B949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NC-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AE151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291F3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619F4" w14:textId="437F7C7E" w:rsidR="006D5D64" w:rsidRPr="00A52BF4" w:rsidRDefault="00473438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eastAsia="Times New Roman" w:hAnsi="Times Roman" w:cs="Calibri"/>
                <w:color w:val="000000"/>
              </w:rPr>
              <w:t>D (PhIP-Seq)</w:t>
            </w:r>
          </w:p>
        </w:tc>
      </w:tr>
      <w:tr w:rsidR="006D5D64" w:rsidRPr="00A52BF4" w14:paraId="2F33085B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B71D7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NC-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B1FB2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BA4B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A5CA" w14:textId="4B0F1ADB" w:rsidR="006D5D64" w:rsidRPr="00A52BF4" w:rsidRDefault="00473438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eastAsia="Times New Roman" w:hAnsi="Times Roman" w:cs="Calibri"/>
                <w:color w:val="000000"/>
              </w:rPr>
              <w:t>D (PhIP-Seq)</w:t>
            </w:r>
          </w:p>
        </w:tc>
      </w:tr>
      <w:tr w:rsidR="006D5D64" w:rsidRPr="00A52BF4" w14:paraId="5D586499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459F5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NC-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BF01C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72F6C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3267C" w14:textId="3E61B55F" w:rsidR="006D5D64" w:rsidRPr="00A52BF4" w:rsidRDefault="00473438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eastAsia="Times New Roman" w:hAnsi="Times Roman" w:cs="Calibri"/>
                <w:color w:val="000000"/>
              </w:rPr>
              <w:t>D (PhIP-Seq)</w:t>
            </w:r>
          </w:p>
        </w:tc>
      </w:tr>
      <w:tr w:rsidR="006D5D64" w:rsidRPr="00A52BF4" w14:paraId="046742D0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81DAC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NC-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70C06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53964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78ADE" w14:textId="21EC451A" w:rsidR="006D5D64" w:rsidRPr="00A52BF4" w:rsidRDefault="00473438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eastAsia="Times New Roman" w:hAnsi="Times Roman" w:cs="Calibri"/>
                <w:color w:val="000000"/>
              </w:rPr>
              <w:t>D (PhIP-Seq)</w:t>
            </w:r>
          </w:p>
        </w:tc>
      </w:tr>
      <w:tr w:rsidR="006D5D64" w:rsidRPr="00A52BF4" w14:paraId="1AA96EC6" w14:textId="77777777" w:rsidTr="00473438">
        <w:trPr>
          <w:trHeight w:val="3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AE914" w14:textId="77777777" w:rsidR="006D5D64" w:rsidRPr="00A52BF4" w:rsidRDefault="006D5D64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hAnsi="Times Roman" w:cs="Calibri"/>
                <w:color w:val="000000"/>
              </w:rPr>
              <w:t>NC-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C4AA0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7DC53" w14:textId="77777777" w:rsidR="006D5D64" w:rsidRPr="00A52BF4" w:rsidRDefault="006D5D64" w:rsidP="006D5D64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A52BF4">
              <w:rPr>
                <w:rFonts w:ascii="Times Roman" w:eastAsia="Times New Roman" w:hAnsi="Times Roman" w:cs="Calibri"/>
                <w:color w:val="000000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C5444" w14:textId="75C7170C" w:rsidR="006D5D64" w:rsidRPr="00A52BF4" w:rsidRDefault="00473438" w:rsidP="006D5D64">
            <w:pPr>
              <w:rPr>
                <w:rFonts w:ascii="Times Roman" w:eastAsia="Times New Roman" w:hAnsi="Times Roman" w:cs="Calibri"/>
                <w:color w:val="000000"/>
              </w:rPr>
            </w:pPr>
            <w:r>
              <w:rPr>
                <w:rFonts w:ascii="Times Roman" w:eastAsia="Times New Roman" w:hAnsi="Times Roman" w:cs="Calibri"/>
                <w:color w:val="000000"/>
              </w:rPr>
              <w:t>D (PhIP-Seq)</w:t>
            </w:r>
          </w:p>
        </w:tc>
      </w:tr>
    </w:tbl>
    <w:p w14:paraId="710B7300" w14:textId="77777777" w:rsidR="00B508ED" w:rsidRDefault="00B508ED" w:rsidP="00B508ED">
      <w:pPr>
        <w:jc w:val="both"/>
        <w:rPr>
          <w:rFonts w:ascii="Times" w:hAnsi="Times"/>
        </w:rPr>
      </w:pPr>
    </w:p>
    <w:p w14:paraId="5F47B55E" w14:textId="77777777" w:rsidR="00B508ED" w:rsidRPr="00387F32" w:rsidRDefault="00B508ED" w:rsidP="00B508ED">
      <w:pPr>
        <w:jc w:val="both"/>
        <w:rPr>
          <w:rFonts w:ascii="Times" w:hAnsi="Times"/>
        </w:rPr>
      </w:pPr>
      <w:r w:rsidRPr="00387F32">
        <w:rPr>
          <w:rFonts w:ascii="Times" w:hAnsi="Times"/>
        </w:rPr>
        <w:t>D, Discovery cohort; V, Validation cohort.</w:t>
      </w:r>
    </w:p>
    <w:p w14:paraId="2AE013ED" w14:textId="60B673DF" w:rsidR="00FD4F7A" w:rsidRPr="00095C39" w:rsidRDefault="00FD4F7A">
      <w:pPr>
        <w:rPr>
          <w:rFonts w:ascii="Times" w:hAnsi="Times" w:cs="Arial"/>
          <w:b/>
          <w:bCs/>
        </w:rPr>
      </w:pPr>
    </w:p>
    <w:sectPr w:rsidR="00FD4F7A" w:rsidRPr="00095C39" w:rsidSect="00A159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8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8ED"/>
    <w:rsid w:val="00095C39"/>
    <w:rsid w:val="00473438"/>
    <w:rsid w:val="006D5D64"/>
    <w:rsid w:val="00A15961"/>
    <w:rsid w:val="00AF61A8"/>
    <w:rsid w:val="00B14A43"/>
    <w:rsid w:val="00B508ED"/>
    <w:rsid w:val="00FD4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C2DA24"/>
  <w15:chartTrackingRefBased/>
  <w15:docId w15:val="{25D9F8B8-75AB-B143-8E8F-E9569E02E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8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08E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8E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508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08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08E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9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zquez, Sara</dc:creator>
  <cp:keywords/>
  <dc:description/>
  <cp:lastModifiedBy>Anderson, Mark</cp:lastModifiedBy>
  <cp:revision>2</cp:revision>
  <dcterms:created xsi:type="dcterms:W3CDTF">2020-05-06T18:29:00Z</dcterms:created>
  <dcterms:modified xsi:type="dcterms:W3CDTF">2020-05-06T18:29:00Z</dcterms:modified>
</cp:coreProperties>
</file>